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e"/>
        <w:tblpPr w:leftFromText="180" w:rightFromText="180" w:horzAnchor="margin" w:tblpY="660"/>
        <w:tblW w:w="86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086"/>
        <w:gridCol w:w="825"/>
        <w:gridCol w:w="3167"/>
        <w:gridCol w:w="1681"/>
      </w:tblGrid>
      <w:tr w:rsidR="008C1B46" w:rsidRPr="008C1B46" w14:paraId="43B488BB" w14:textId="77777777" w:rsidTr="008C1B46">
        <w:trPr>
          <w:trHeight w:val="408"/>
        </w:trPr>
        <w:tc>
          <w:tcPr>
            <w:tcW w:w="1917" w:type="dxa"/>
            <w:tcBorders>
              <w:top w:val="single" w:sz="12" w:space="0" w:color="auto"/>
              <w:bottom w:val="single" w:sz="4" w:space="0" w:color="auto"/>
            </w:tcBorders>
          </w:tcPr>
          <w:p w14:paraId="0F30FCE9" w14:textId="509F4CBC" w:rsidR="00310560" w:rsidRPr="008C1B46" w:rsidRDefault="00310560" w:rsidP="008C1B46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1B46">
              <w:rPr>
                <w:rFonts w:ascii="Times New Roman" w:hAnsi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</w:tcPr>
          <w:p w14:paraId="65632F23" w14:textId="4F196EB8" w:rsidR="00310560" w:rsidRPr="008C1B46" w:rsidRDefault="00310560" w:rsidP="0031056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1B46">
              <w:rPr>
                <w:rFonts w:ascii="Times New Roman" w:hAnsi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4" w:space="0" w:color="auto"/>
            </w:tcBorders>
          </w:tcPr>
          <w:p w14:paraId="29145045" w14:textId="05AABD56" w:rsidR="00310560" w:rsidRPr="008C1B46" w:rsidRDefault="00310560" w:rsidP="0031056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1B46">
              <w:rPr>
                <w:rFonts w:ascii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3167" w:type="dxa"/>
            <w:tcBorders>
              <w:top w:val="single" w:sz="12" w:space="0" w:color="auto"/>
              <w:bottom w:val="single" w:sz="4" w:space="0" w:color="auto"/>
            </w:tcBorders>
          </w:tcPr>
          <w:p w14:paraId="0B5838E4" w14:textId="57BDF04A" w:rsidR="00310560" w:rsidRPr="008C1B46" w:rsidRDefault="00310560" w:rsidP="0031056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1B46">
              <w:rPr>
                <w:rFonts w:ascii="Times New Roman" w:hAnsi="Times New Roman"/>
                <w:b/>
                <w:bCs/>
                <w:sz w:val="24"/>
                <w:szCs w:val="24"/>
              </w:rPr>
              <w:t>Department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4" w:space="0" w:color="auto"/>
            </w:tcBorders>
          </w:tcPr>
          <w:p w14:paraId="528B43CA" w14:textId="21FC5F6B" w:rsidR="00310560" w:rsidRPr="008C1B46" w:rsidRDefault="00310560" w:rsidP="0031056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1B46">
              <w:rPr>
                <w:rFonts w:ascii="Times New Roman" w:hAnsi="Times New Roman"/>
                <w:b/>
                <w:bCs/>
                <w:sz w:val="24"/>
                <w:szCs w:val="24"/>
              </w:rPr>
              <w:t>No. cases(n)</w:t>
            </w:r>
          </w:p>
        </w:tc>
      </w:tr>
      <w:tr w:rsidR="008C1B46" w:rsidRPr="008C1B46" w14:paraId="6F6C93B9" w14:textId="77777777" w:rsidTr="008C1B46">
        <w:trPr>
          <w:trHeight w:val="408"/>
        </w:trPr>
        <w:tc>
          <w:tcPr>
            <w:tcW w:w="1917" w:type="dxa"/>
            <w:tcBorders>
              <w:top w:val="single" w:sz="4" w:space="0" w:color="auto"/>
            </w:tcBorders>
          </w:tcPr>
          <w:p w14:paraId="7FEE3A6F" w14:textId="358E7731" w:rsidR="00310560" w:rsidRPr="008C1B46" w:rsidRDefault="00F35E1C" w:rsidP="008C1B4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35E1C">
              <w:rPr>
                <w:rFonts w:ascii="Times New Roman" w:hAnsi="Times New Roman"/>
                <w:sz w:val="24"/>
                <w:szCs w:val="24"/>
              </w:rPr>
              <w:t>Gerstl J V E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71449F9E" w14:textId="0531D5E7" w:rsidR="00310560" w:rsidRPr="008C1B46" w:rsidRDefault="00F35E1C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America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0AC74CB" w14:textId="5F3056BC" w:rsidR="00310560" w:rsidRPr="008C1B46" w:rsidRDefault="00F35E1C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2024</w:t>
            </w:r>
          </w:p>
        </w:tc>
        <w:tc>
          <w:tcPr>
            <w:tcW w:w="3167" w:type="dxa"/>
            <w:tcBorders>
              <w:top w:val="single" w:sz="4" w:space="0" w:color="auto"/>
            </w:tcBorders>
          </w:tcPr>
          <w:p w14:paraId="23098E74" w14:textId="392A5092" w:rsidR="00310560" w:rsidRPr="008C1B46" w:rsidRDefault="00F35E1C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40AAB19C" w14:textId="76837578" w:rsidR="00310560" w:rsidRPr="008C1B46" w:rsidRDefault="00F35E1C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1550</w:t>
            </w:r>
          </w:p>
        </w:tc>
      </w:tr>
      <w:tr w:rsidR="00310560" w:rsidRPr="008C1B46" w14:paraId="6B6CE495" w14:textId="77777777" w:rsidTr="008C1B46">
        <w:trPr>
          <w:trHeight w:val="393"/>
        </w:trPr>
        <w:tc>
          <w:tcPr>
            <w:tcW w:w="1917" w:type="dxa"/>
          </w:tcPr>
          <w:p w14:paraId="336C092F" w14:textId="3B36073E" w:rsidR="00310560" w:rsidRPr="008C1B46" w:rsidRDefault="00F35E1C" w:rsidP="008C1B4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35E1C">
              <w:rPr>
                <w:rFonts w:ascii="Times New Roman" w:hAnsi="Times New Roman"/>
                <w:sz w:val="24"/>
                <w:szCs w:val="24"/>
              </w:rPr>
              <w:t>Fadel M A</w:t>
            </w:r>
          </w:p>
        </w:tc>
        <w:tc>
          <w:tcPr>
            <w:tcW w:w="1086" w:type="dxa"/>
          </w:tcPr>
          <w:p w14:paraId="52A915FB" w14:textId="53F745FD" w:rsidR="00310560" w:rsidRPr="008C1B46" w:rsidRDefault="00F35E1C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America</w:t>
            </w:r>
          </w:p>
        </w:tc>
        <w:tc>
          <w:tcPr>
            <w:tcW w:w="825" w:type="dxa"/>
          </w:tcPr>
          <w:p w14:paraId="3BBD2A15" w14:textId="6B81AEE9" w:rsidR="00310560" w:rsidRPr="008C1B46" w:rsidRDefault="00F35E1C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2023</w:t>
            </w:r>
          </w:p>
        </w:tc>
        <w:tc>
          <w:tcPr>
            <w:tcW w:w="3167" w:type="dxa"/>
          </w:tcPr>
          <w:p w14:paraId="630430AF" w14:textId="71BA87EA" w:rsidR="00310560" w:rsidRPr="008C1B46" w:rsidRDefault="00F35E1C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Otolaryngology</w:t>
            </w:r>
          </w:p>
        </w:tc>
        <w:tc>
          <w:tcPr>
            <w:tcW w:w="1681" w:type="dxa"/>
          </w:tcPr>
          <w:p w14:paraId="32CC873C" w14:textId="7EDB964D" w:rsidR="00310560" w:rsidRPr="008C1B46" w:rsidRDefault="00F35E1C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310560" w:rsidRPr="008C1B46" w14:paraId="44641E2E" w14:textId="77777777" w:rsidTr="008C1B46">
        <w:trPr>
          <w:trHeight w:val="408"/>
        </w:trPr>
        <w:tc>
          <w:tcPr>
            <w:tcW w:w="1917" w:type="dxa"/>
          </w:tcPr>
          <w:p w14:paraId="4B8A1586" w14:textId="75EF9803" w:rsidR="00310560" w:rsidRPr="008C1B46" w:rsidRDefault="00F35E1C" w:rsidP="008C1B4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35E1C">
              <w:rPr>
                <w:rFonts w:ascii="Times New Roman" w:hAnsi="Times New Roman"/>
                <w:sz w:val="24"/>
                <w:szCs w:val="24"/>
              </w:rPr>
              <w:t>Chao J C</w:t>
            </w:r>
          </w:p>
        </w:tc>
        <w:tc>
          <w:tcPr>
            <w:tcW w:w="1086" w:type="dxa"/>
          </w:tcPr>
          <w:p w14:paraId="0B689704" w14:textId="4DE8684C" w:rsidR="00310560" w:rsidRPr="008C1B46" w:rsidRDefault="001D6CE9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America</w:t>
            </w:r>
          </w:p>
        </w:tc>
        <w:tc>
          <w:tcPr>
            <w:tcW w:w="825" w:type="dxa"/>
          </w:tcPr>
          <w:p w14:paraId="4676260E" w14:textId="24C98793" w:rsidR="00310560" w:rsidRPr="008C1B46" w:rsidRDefault="00F35E1C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2023</w:t>
            </w:r>
          </w:p>
        </w:tc>
        <w:tc>
          <w:tcPr>
            <w:tcW w:w="3167" w:type="dxa"/>
          </w:tcPr>
          <w:p w14:paraId="3D9ECA5E" w14:textId="3A9B6146" w:rsidR="00310560" w:rsidRPr="008C1B46" w:rsidRDefault="00F35E1C" w:rsidP="003C2EF4">
            <w:pPr>
              <w:jc w:val="center"/>
              <w:rPr>
                <w:rFonts w:ascii="Times New Roman" w:hAnsi="Times New Roman"/>
                <w:sz w:val="24"/>
                <w:szCs w:val="24"/>
                <w14:ligatures w14:val="none"/>
              </w:rPr>
            </w:pPr>
            <w:r w:rsidRPr="00F35E1C">
              <w:rPr>
                <w:rFonts w:ascii="Times New Roman" w:hAnsi="Times New Roman"/>
                <w:color w:val="000000"/>
                <w:sz w:val="24"/>
                <w:szCs w:val="24"/>
                <w14:ligatures w14:val="none"/>
              </w:rPr>
              <w:t>Thyroid Surgery</w:t>
            </w:r>
          </w:p>
        </w:tc>
        <w:tc>
          <w:tcPr>
            <w:tcW w:w="1681" w:type="dxa"/>
          </w:tcPr>
          <w:p w14:paraId="0FC6457A" w14:textId="7446C372" w:rsidR="00310560" w:rsidRPr="008C1B46" w:rsidRDefault="00F35E1C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</w:tr>
      <w:tr w:rsidR="00310560" w:rsidRPr="008C1B46" w14:paraId="64CB0BDF" w14:textId="77777777" w:rsidTr="008C1B46">
        <w:trPr>
          <w:trHeight w:val="408"/>
        </w:trPr>
        <w:tc>
          <w:tcPr>
            <w:tcW w:w="1917" w:type="dxa"/>
            <w:vAlign w:val="center"/>
          </w:tcPr>
          <w:p w14:paraId="4FE6A1C7" w14:textId="7E4D190D" w:rsidR="00310560" w:rsidRPr="008C1B46" w:rsidRDefault="001D6CE9" w:rsidP="008C1B4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6CE9">
              <w:rPr>
                <w:rFonts w:ascii="Times New Roman" w:hAnsi="Times New Roman"/>
                <w:sz w:val="24"/>
                <w:szCs w:val="24"/>
              </w:rPr>
              <w:t>Larkin C J</w:t>
            </w:r>
          </w:p>
        </w:tc>
        <w:tc>
          <w:tcPr>
            <w:tcW w:w="1086" w:type="dxa"/>
            <w:vAlign w:val="center"/>
          </w:tcPr>
          <w:p w14:paraId="5DD92BAE" w14:textId="54E3381E" w:rsidR="00310560" w:rsidRPr="008C1B46" w:rsidRDefault="001D6CE9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America</w:t>
            </w:r>
          </w:p>
        </w:tc>
        <w:tc>
          <w:tcPr>
            <w:tcW w:w="825" w:type="dxa"/>
            <w:vAlign w:val="center"/>
          </w:tcPr>
          <w:p w14:paraId="6F6D8AA0" w14:textId="748130BE" w:rsidR="00310560" w:rsidRPr="008C1B46" w:rsidRDefault="001D6CE9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3167" w:type="dxa"/>
            <w:vAlign w:val="center"/>
          </w:tcPr>
          <w:p w14:paraId="586C02DA" w14:textId="62D5D44C" w:rsidR="00310560" w:rsidRPr="008C1B46" w:rsidRDefault="001D6CE9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1681" w:type="dxa"/>
            <w:vAlign w:val="center"/>
          </w:tcPr>
          <w:p w14:paraId="42B6403C" w14:textId="05D0E0A1" w:rsidR="00310560" w:rsidRPr="008C1B46" w:rsidRDefault="001D6CE9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N</w:t>
            </w:r>
            <w:r w:rsidRPr="008C1B46">
              <w:rPr>
                <w:rFonts w:ascii="Times New Roman" w:hAnsi="Times New Roman"/>
                <w:sz w:val="24"/>
                <w:szCs w:val="24"/>
              </w:rPr>
              <w:t xml:space="preserve">ot </w:t>
            </w:r>
            <w:r w:rsidRPr="008C1B46">
              <w:rPr>
                <w:rFonts w:ascii="Times New Roman" w:hAnsi="Times New Roman"/>
                <w:sz w:val="24"/>
                <w:szCs w:val="24"/>
              </w:rPr>
              <w:t>m</w:t>
            </w:r>
            <w:r w:rsidRPr="008C1B46">
              <w:rPr>
                <w:rFonts w:ascii="Times New Roman" w:hAnsi="Times New Roman"/>
                <w:sz w:val="24"/>
                <w:szCs w:val="24"/>
              </w:rPr>
              <w:t>entioned</w:t>
            </w:r>
          </w:p>
        </w:tc>
      </w:tr>
      <w:tr w:rsidR="00310560" w:rsidRPr="008C1B46" w14:paraId="36D1EEEA" w14:textId="77777777" w:rsidTr="008C1B46">
        <w:trPr>
          <w:trHeight w:val="408"/>
        </w:trPr>
        <w:tc>
          <w:tcPr>
            <w:tcW w:w="1917" w:type="dxa"/>
          </w:tcPr>
          <w:p w14:paraId="5C934E30" w14:textId="7AAF373F" w:rsidR="00310560" w:rsidRPr="008C1B46" w:rsidRDefault="00DC2549" w:rsidP="008C1B4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549">
              <w:rPr>
                <w:rFonts w:ascii="Times New Roman" w:hAnsi="Times New Roman"/>
                <w:sz w:val="24"/>
                <w:szCs w:val="24"/>
              </w:rPr>
              <w:t>Remington A C</w:t>
            </w:r>
          </w:p>
        </w:tc>
        <w:tc>
          <w:tcPr>
            <w:tcW w:w="1086" w:type="dxa"/>
          </w:tcPr>
          <w:p w14:paraId="1A2B8206" w14:textId="5579218C" w:rsidR="00310560" w:rsidRPr="008C1B46" w:rsidRDefault="00DC2549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America</w:t>
            </w:r>
          </w:p>
        </w:tc>
        <w:tc>
          <w:tcPr>
            <w:tcW w:w="825" w:type="dxa"/>
          </w:tcPr>
          <w:p w14:paraId="1227D9F4" w14:textId="06A507E2" w:rsidR="00310560" w:rsidRPr="008C1B46" w:rsidRDefault="00DC2549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2024</w:t>
            </w:r>
          </w:p>
        </w:tc>
        <w:tc>
          <w:tcPr>
            <w:tcW w:w="3167" w:type="dxa"/>
          </w:tcPr>
          <w:p w14:paraId="1DE11AD8" w14:textId="1D70FFF8" w:rsidR="00310560" w:rsidRPr="008C1B46" w:rsidRDefault="00DC2549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Plastic Surgery</w:t>
            </w:r>
          </w:p>
        </w:tc>
        <w:tc>
          <w:tcPr>
            <w:tcW w:w="1681" w:type="dxa"/>
          </w:tcPr>
          <w:p w14:paraId="5FCF8298" w14:textId="5026A6C9" w:rsidR="00310560" w:rsidRPr="008C1B46" w:rsidRDefault="00DC2549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2674</w:t>
            </w:r>
          </w:p>
        </w:tc>
      </w:tr>
      <w:tr w:rsidR="00310560" w:rsidRPr="008C1B46" w14:paraId="339385B8" w14:textId="77777777" w:rsidTr="008C1B46">
        <w:trPr>
          <w:trHeight w:val="408"/>
        </w:trPr>
        <w:tc>
          <w:tcPr>
            <w:tcW w:w="1917" w:type="dxa"/>
            <w:vAlign w:val="center"/>
          </w:tcPr>
          <w:p w14:paraId="2EC75DDA" w14:textId="489AB863" w:rsidR="00310560" w:rsidRPr="008C1B46" w:rsidRDefault="00DC2549" w:rsidP="008C1B4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549">
              <w:rPr>
                <w:rFonts w:ascii="Times New Roman" w:hAnsi="Times New Roman"/>
                <w:sz w:val="24"/>
                <w:szCs w:val="24"/>
              </w:rPr>
              <w:t>Green M A</w:t>
            </w:r>
          </w:p>
        </w:tc>
        <w:tc>
          <w:tcPr>
            <w:tcW w:w="1086" w:type="dxa"/>
            <w:vAlign w:val="center"/>
          </w:tcPr>
          <w:p w14:paraId="31683BAE" w14:textId="39CA977C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America</w:t>
            </w:r>
          </w:p>
        </w:tc>
        <w:tc>
          <w:tcPr>
            <w:tcW w:w="825" w:type="dxa"/>
            <w:vAlign w:val="center"/>
          </w:tcPr>
          <w:p w14:paraId="06C640A1" w14:textId="7BA022B6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2022</w:t>
            </w:r>
          </w:p>
        </w:tc>
        <w:tc>
          <w:tcPr>
            <w:tcW w:w="3167" w:type="dxa"/>
            <w:vAlign w:val="center"/>
          </w:tcPr>
          <w:p w14:paraId="7EAA1FB9" w14:textId="26AA4AF9" w:rsidR="00310560" w:rsidRPr="008C1B46" w:rsidRDefault="009E0378" w:rsidP="009E0378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9E0378">
              <w:rPr>
                <w:rFonts w:ascii="Times New Roman" w:hAnsi="Times New Roman"/>
                <w:sz w:val="24"/>
                <w:szCs w:val="24"/>
              </w:rPr>
              <w:t>Maxillofacial Surgery</w:t>
            </w:r>
          </w:p>
        </w:tc>
        <w:tc>
          <w:tcPr>
            <w:tcW w:w="1681" w:type="dxa"/>
            <w:vAlign w:val="center"/>
          </w:tcPr>
          <w:p w14:paraId="5F900819" w14:textId="3F28C05A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1445</w:t>
            </w:r>
          </w:p>
        </w:tc>
      </w:tr>
      <w:tr w:rsidR="00310560" w:rsidRPr="008C1B46" w14:paraId="5DC66953" w14:textId="77777777" w:rsidTr="008C1B46">
        <w:trPr>
          <w:trHeight w:val="408"/>
        </w:trPr>
        <w:tc>
          <w:tcPr>
            <w:tcW w:w="1917" w:type="dxa"/>
          </w:tcPr>
          <w:p w14:paraId="3D7DA721" w14:textId="291C6173" w:rsidR="00310560" w:rsidRPr="008C1B46" w:rsidRDefault="003C2EF4" w:rsidP="008C1B4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EF4">
              <w:rPr>
                <w:rFonts w:ascii="Times New Roman" w:hAnsi="Times New Roman"/>
                <w:sz w:val="24"/>
                <w:szCs w:val="24"/>
              </w:rPr>
              <w:t>Panuganti P L</w:t>
            </w:r>
          </w:p>
        </w:tc>
        <w:tc>
          <w:tcPr>
            <w:tcW w:w="1086" w:type="dxa"/>
          </w:tcPr>
          <w:p w14:paraId="18817B2D" w14:textId="1F19E13F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America</w:t>
            </w:r>
          </w:p>
        </w:tc>
        <w:tc>
          <w:tcPr>
            <w:tcW w:w="825" w:type="dxa"/>
          </w:tcPr>
          <w:p w14:paraId="3A5F2D30" w14:textId="7F5A59F7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3167" w:type="dxa"/>
          </w:tcPr>
          <w:p w14:paraId="70555AFC" w14:textId="40D3376B" w:rsidR="00310560" w:rsidRPr="008C1B46" w:rsidRDefault="003C2EF4" w:rsidP="008C1B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EF4">
              <w:rPr>
                <w:rFonts w:ascii="Times New Roman" w:hAnsi="Times New Roman"/>
                <w:sz w:val="24"/>
                <w:szCs w:val="24"/>
              </w:rPr>
              <w:t>Gastrointestinal Surgery</w:t>
            </w:r>
          </w:p>
        </w:tc>
        <w:tc>
          <w:tcPr>
            <w:tcW w:w="1681" w:type="dxa"/>
          </w:tcPr>
          <w:p w14:paraId="15905981" w14:textId="4A617F27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</w:tr>
      <w:tr w:rsidR="00310560" w:rsidRPr="008C1B46" w14:paraId="20CDDBC2" w14:textId="77777777" w:rsidTr="008C1B46">
        <w:trPr>
          <w:trHeight w:val="393"/>
        </w:trPr>
        <w:tc>
          <w:tcPr>
            <w:tcW w:w="1917" w:type="dxa"/>
          </w:tcPr>
          <w:p w14:paraId="7CDB7FCA" w14:textId="541E4A7C" w:rsidR="00310560" w:rsidRPr="008C1B46" w:rsidRDefault="003C2EF4" w:rsidP="008C1B4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EF4">
              <w:rPr>
                <w:rFonts w:ascii="Times New Roman" w:hAnsi="Times New Roman"/>
                <w:sz w:val="24"/>
                <w:szCs w:val="24"/>
              </w:rPr>
              <w:t>Tang O Y</w:t>
            </w:r>
          </w:p>
        </w:tc>
        <w:tc>
          <w:tcPr>
            <w:tcW w:w="1086" w:type="dxa"/>
          </w:tcPr>
          <w:p w14:paraId="0BC25C3A" w14:textId="75ED3F42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America</w:t>
            </w:r>
          </w:p>
        </w:tc>
        <w:tc>
          <w:tcPr>
            <w:tcW w:w="825" w:type="dxa"/>
          </w:tcPr>
          <w:p w14:paraId="3A58C9A7" w14:textId="0040FFCE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3167" w:type="dxa"/>
          </w:tcPr>
          <w:p w14:paraId="7B3CE86D" w14:textId="4364031B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Neurosurgery</w:t>
            </w:r>
          </w:p>
        </w:tc>
        <w:tc>
          <w:tcPr>
            <w:tcW w:w="1681" w:type="dxa"/>
          </w:tcPr>
          <w:p w14:paraId="6AAD98DA" w14:textId="03B2FA55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</w:tr>
      <w:tr w:rsidR="00310560" w:rsidRPr="008C1B46" w14:paraId="678AFCBB" w14:textId="77777777" w:rsidTr="008C1B46">
        <w:trPr>
          <w:trHeight w:val="408"/>
        </w:trPr>
        <w:tc>
          <w:tcPr>
            <w:tcW w:w="1917" w:type="dxa"/>
          </w:tcPr>
          <w:p w14:paraId="0A6A8D75" w14:textId="16942ED3" w:rsidR="00310560" w:rsidRPr="008C1B46" w:rsidRDefault="003C2EF4" w:rsidP="008C1B4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EF4">
              <w:rPr>
                <w:rFonts w:ascii="Times New Roman" w:hAnsi="Times New Roman"/>
                <w:sz w:val="24"/>
                <w:szCs w:val="24"/>
              </w:rPr>
              <w:t>Sauder N</w:t>
            </w:r>
          </w:p>
        </w:tc>
        <w:tc>
          <w:tcPr>
            <w:tcW w:w="1086" w:type="dxa"/>
          </w:tcPr>
          <w:p w14:paraId="34C1689E" w14:textId="6844C17A" w:rsidR="00310560" w:rsidRPr="008C1B46" w:rsidRDefault="008C1B46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America</w:t>
            </w:r>
          </w:p>
        </w:tc>
        <w:tc>
          <w:tcPr>
            <w:tcW w:w="825" w:type="dxa"/>
          </w:tcPr>
          <w:p w14:paraId="7AD74831" w14:textId="0FC0087C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2023</w:t>
            </w:r>
          </w:p>
        </w:tc>
        <w:tc>
          <w:tcPr>
            <w:tcW w:w="3167" w:type="dxa"/>
          </w:tcPr>
          <w:p w14:paraId="2FF974FD" w14:textId="0004D2F9" w:rsidR="00310560" w:rsidRPr="008C1B46" w:rsidRDefault="003C2EF4" w:rsidP="008C1B4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EF4">
              <w:rPr>
                <w:rFonts w:ascii="Times New Roman" w:hAnsi="Times New Roman"/>
                <w:sz w:val="24"/>
                <w:szCs w:val="24"/>
              </w:rPr>
              <w:t>Orthopedics Surgery</w:t>
            </w:r>
          </w:p>
        </w:tc>
        <w:tc>
          <w:tcPr>
            <w:tcW w:w="1681" w:type="dxa"/>
          </w:tcPr>
          <w:p w14:paraId="1009EB0D" w14:textId="4C55E307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</w:tr>
      <w:tr w:rsidR="00310560" w:rsidRPr="008C1B46" w14:paraId="545AB4CB" w14:textId="77777777" w:rsidTr="008C1B46">
        <w:trPr>
          <w:trHeight w:val="408"/>
        </w:trPr>
        <w:tc>
          <w:tcPr>
            <w:tcW w:w="1917" w:type="dxa"/>
          </w:tcPr>
          <w:p w14:paraId="2E3C92AA" w14:textId="62028AD0" w:rsidR="00310560" w:rsidRPr="008C1B46" w:rsidRDefault="003C2EF4" w:rsidP="008C1B4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2EF4">
              <w:rPr>
                <w:rFonts w:ascii="Times New Roman" w:hAnsi="Times New Roman"/>
                <w:sz w:val="24"/>
                <w:szCs w:val="24"/>
              </w:rPr>
              <w:t>Megalla</w:t>
            </w:r>
            <w:proofErr w:type="spellEnd"/>
            <w:r w:rsidRPr="003C2EF4">
              <w:rPr>
                <w:rFonts w:ascii="Times New Roman" w:hAnsi="Times New Roman"/>
                <w:sz w:val="24"/>
                <w:szCs w:val="24"/>
              </w:rPr>
              <w:t xml:space="preserve"> M</w:t>
            </w:r>
          </w:p>
        </w:tc>
        <w:tc>
          <w:tcPr>
            <w:tcW w:w="1086" w:type="dxa"/>
          </w:tcPr>
          <w:p w14:paraId="64D3537B" w14:textId="30BF42C2" w:rsidR="00310560" w:rsidRPr="008C1B46" w:rsidRDefault="008C1B46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America</w:t>
            </w:r>
          </w:p>
        </w:tc>
        <w:tc>
          <w:tcPr>
            <w:tcW w:w="825" w:type="dxa"/>
          </w:tcPr>
          <w:p w14:paraId="1A3679B7" w14:textId="66821BDB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2023</w:t>
            </w:r>
          </w:p>
        </w:tc>
        <w:tc>
          <w:tcPr>
            <w:tcW w:w="3167" w:type="dxa"/>
          </w:tcPr>
          <w:p w14:paraId="36E827C4" w14:textId="7E2AFCEF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 xml:space="preserve">Orthopedic </w:t>
            </w:r>
            <w:r w:rsidR="008C1B46" w:rsidRPr="008C1B46">
              <w:rPr>
                <w:rFonts w:ascii="Times New Roman" w:hAnsi="Times New Roman"/>
                <w:sz w:val="24"/>
                <w:szCs w:val="24"/>
              </w:rPr>
              <w:t>Surgery</w:t>
            </w:r>
          </w:p>
        </w:tc>
        <w:tc>
          <w:tcPr>
            <w:tcW w:w="1681" w:type="dxa"/>
          </w:tcPr>
          <w:p w14:paraId="034A4C38" w14:textId="403E570D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310560" w:rsidRPr="008C1B46" w14:paraId="1AD347AC" w14:textId="77777777" w:rsidTr="008C1B46">
        <w:trPr>
          <w:trHeight w:val="408"/>
        </w:trPr>
        <w:tc>
          <w:tcPr>
            <w:tcW w:w="1917" w:type="dxa"/>
          </w:tcPr>
          <w:p w14:paraId="11D3400C" w14:textId="5AD61578" w:rsidR="00310560" w:rsidRPr="008C1B46" w:rsidRDefault="003C2EF4" w:rsidP="008C1B4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EF4">
              <w:rPr>
                <w:rFonts w:ascii="Times New Roman" w:hAnsi="Times New Roman"/>
                <w:sz w:val="24"/>
                <w:szCs w:val="24"/>
              </w:rPr>
              <w:t>Hu D</w:t>
            </w:r>
          </w:p>
        </w:tc>
        <w:tc>
          <w:tcPr>
            <w:tcW w:w="1086" w:type="dxa"/>
          </w:tcPr>
          <w:p w14:paraId="704CBFE8" w14:textId="0C405ACE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825" w:type="dxa"/>
          </w:tcPr>
          <w:p w14:paraId="4B6B2649" w14:textId="4D04DB19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2023</w:t>
            </w:r>
          </w:p>
        </w:tc>
        <w:tc>
          <w:tcPr>
            <w:tcW w:w="3167" w:type="dxa"/>
          </w:tcPr>
          <w:p w14:paraId="68A893DC" w14:textId="2908B179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Spine Surgery</w:t>
            </w:r>
          </w:p>
        </w:tc>
        <w:tc>
          <w:tcPr>
            <w:tcW w:w="1681" w:type="dxa"/>
          </w:tcPr>
          <w:p w14:paraId="263D5ADB" w14:textId="0C439A78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186</w:t>
            </w:r>
          </w:p>
        </w:tc>
      </w:tr>
      <w:tr w:rsidR="00310560" w:rsidRPr="008C1B46" w14:paraId="3C0CE729" w14:textId="77777777" w:rsidTr="008C1B46">
        <w:trPr>
          <w:trHeight w:val="464"/>
        </w:trPr>
        <w:tc>
          <w:tcPr>
            <w:tcW w:w="1917" w:type="dxa"/>
            <w:tcBorders>
              <w:bottom w:val="single" w:sz="12" w:space="0" w:color="auto"/>
            </w:tcBorders>
          </w:tcPr>
          <w:p w14:paraId="66D65A69" w14:textId="6EA8BFE1" w:rsidR="00310560" w:rsidRPr="008C1B46" w:rsidRDefault="003C2EF4" w:rsidP="008C1B4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EF4">
              <w:rPr>
                <w:rFonts w:ascii="Times New Roman" w:hAnsi="Times New Roman"/>
                <w:sz w:val="24"/>
                <w:szCs w:val="24"/>
              </w:rPr>
              <w:t>Barré L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48576D13" w14:textId="4C5B8922" w:rsidR="00310560" w:rsidRPr="008C1B46" w:rsidRDefault="008C1B46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America</w:t>
            </w:r>
          </w:p>
        </w:tc>
        <w:tc>
          <w:tcPr>
            <w:tcW w:w="825" w:type="dxa"/>
            <w:tcBorders>
              <w:bottom w:val="single" w:sz="12" w:space="0" w:color="auto"/>
            </w:tcBorders>
          </w:tcPr>
          <w:p w14:paraId="5D004033" w14:textId="7096D089" w:rsidR="00310560" w:rsidRPr="008C1B46" w:rsidRDefault="003C2EF4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2022</w:t>
            </w:r>
          </w:p>
        </w:tc>
        <w:tc>
          <w:tcPr>
            <w:tcW w:w="3167" w:type="dxa"/>
            <w:tcBorders>
              <w:bottom w:val="single" w:sz="12" w:space="0" w:color="auto"/>
            </w:tcBorders>
          </w:tcPr>
          <w:p w14:paraId="6DABDD9C" w14:textId="0E9F61D5" w:rsidR="00310560" w:rsidRPr="008C1B46" w:rsidRDefault="008C1B46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Several departments</w:t>
            </w:r>
          </w:p>
        </w:tc>
        <w:tc>
          <w:tcPr>
            <w:tcW w:w="1681" w:type="dxa"/>
            <w:tcBorders>
              <w:bottom w:val="single" w:sz="12" w:space="0" w:color="auto"/>
            </w:tcBorders>
          </w:tcPr>
          <w:p w14:paraId="756197E3" w14:textId="0C1C018D" w:rsidR="00310560" w:rsidRPr="008C1B46" w:rsidRDefault="008C1B46" w:rsidP="00310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C1B46">
              <w:rPr>
                <w:rFonts w:ascii="Times New Roman" w:hAnsi="Times New Roman"/>
                <w:sz w:val="24"/>
                <w:szCs w:val="24"/>
              </w:rPr>
              <w:t>460</w:t>
            </w:r>
          </w:p>
        </w:tc>
      </w:tr>
    </w:tbl>
    <w:p w14:paraId="661BA704" w14:textId="77777777" w:rsidR="007C0FF2" w:rsidRDefault="007C0FF2">
      <w:pPr>
        <w:rPr>
          <w:rFonts w:hint="eastAsia"/>
        </w:rPr>
      </w:pPr>
    </w:p>
    <w:p w14:paraId="5888DA99" w14:textId="781D12B2" w:rsidR="00310560" w:rsidRPr="008C1B46" w:rsidRDefault="00310560" w:rsidP="008C1B46">
      <w:pPr>
        <w:ind w:firstLineChars="200" w:firstLine="480"/>
        <w:rPr>
          <w:rFonts w:ascii="Times New Roman" w:hAnsi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8C1B46">
        <w:rPr>
          <w:rFonts w:ascii="Times New Roman" w:hAnsi="Times New Roman"/>
          <w:color w:val="000000"/>
          <w:sz w:val="24"/>
          <w:szCs w:val="24"/>
        </w:rPr>
        <w:t xml:space="preserve">Supplementary Table </w:t>
      </w:r>
      <w:r w:rsidRPr="008C1B46">
        <w:rPr>
          <w:rFonts w:ascii="Times New Roman" w:hAnsi="Times New Roman" w:hint="eastAsia"/>
          <w:color w:val="000000"/>
          <w:sz w:val="24"/>
          <w:szCs w:val="24"/>
        </w:rPr>
        <w:t>2</w:t>
      </w:r>
      <w:r w:rsidRPr="008C1B46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  <w14:ligatures w14:val="none"/>
        </w:rPr>
        <w:t>.</w:t>
      </w:r>
      <w:r w:rsidRPr="008C1B46">
        <w:rPr>
          <w:sz w:val="24"/>
          <w:szCs w:val="24"/>
        </w:rPr>
        <w:t xml:space="preserve"> </w:t>
      </w:r>
      <w:r w:rsidRPr="008C1B46">
        <w:rPr>
          <w:rFonts w:ascii="Times New Roman" w:hAnsi="Times New Roman" w:hint="eastAsia"/>
          <w:sz w:val="24"/>
          <w:szCs w:val="24"/>
        </w:rPr>
        <w:t>Previous research on surgical medical disputes</w:t>
      </w:r>
    </w:p>
    <w:p w14:paraId="2573C902" w14:textId="77777777" w:rsidR="00310560" w:rsidRPr="00310560" w:rsidRDefault="00310560">
      <w:pPr>
        <w:rPr>
          <w:rFonts w:hint="eastAsia"/>
        </w:rPr>
      </w:pPr>
    </w:p>
    <w:sectPr w:rsidR="00310560" w:rsidRPr="00310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560"/>
    <w:rsid w:val="000A67A1"/>
    <w:rsid w:val="001D6CE9"/>
    <w:rsid w:val="00310560"/>
    <w:rsid w:val="003C2EF4"/>
    <w:rsid w:val="007C0FF2"/>
    <w:rsid w:val="008C1B46"/>
    <w:rsid w:val="009E0378"/>
    <w:rsid w:val="00CA2C41"/>
    <w:rsid w:val="00D15735"/>
    <w:rsid w:val="00DC2549"/>
    <w:rsid w:val="00F35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0E6B9"/>
  <w15:chartTrackingRefBased/>
  <w15:docId w15:val="{7308BCE8-90D7-41D1-B20B-8A5DCE0B6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560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31056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056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056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0560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0560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0560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0560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0560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056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05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05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05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056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056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1056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05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05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05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05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05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056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05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056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3105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0560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</w:rPr>
  </w:style>
  <w:style w:type="character" w:styleId="aa">
    <w:name w:val="Intense Emphasis"/>
    <w:basedOn w:val="a0"/>
    <w:uiPriority w:val="21"/>
    <w:qFormat/>
    <w:rsid w:val="003105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05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3105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056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rsid w:val="00310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4-10-21T02:37:00Z</dcterms:created>
  <dcterms:modified xsi:type="dcterms:W3CDTF">2024-10-21T03:40:00Z</dcterms:modified>
</cp:coreProperties>
</file>